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7E7" w:rsidRPr="00B97150" w:rsidRDefault="00C63A6F" w:rsidP="00B971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="00B97150" w:rsidRPr="00B97150">
        <w:rPr>
          <w:rFonts w:ascii="Times New Roman" w:hAnsi="Times New Roman" w:cs="Times New Roman"/>
          <w:sz w:val="24"/>
          <w:szCs w:val="24"/>
        </w:rPr>
        <w:t xml:space="preserve">Differences in water quality between </w:t>
      </w:r>
      <w:r w:rsidR="00C306B9">
        <w:rPr>
          <w:rFonts w:ascii="Times New Roman" w:hAnsi="Times New Roman" w:cs="Times New Roman"/>
          <w:sz w:val="24"/>
          <w:szCs w:val="24"/>
        </w:rPr>
        <w:t xml:space="preserve">ISM and OMW </w:t>
      </w:r>
      <w:r w:rsidR="00B97150" w:rsidRPr="00B97150">
        <w:rPr>
          <w:rFonts w:ascii="Times New Roman" w:hAnsi="Times New Roman" w:cs="Times New Roman"/>
          <w:sz w:val="24"/>
          <w:szCs w:val="24"/>
        </w:rPr>
        <w:t>assess by GLM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440"/>
        <w:gridCol w:w="1530"/>
      </w:tblGrid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970" w:type="dxa"/>
            <w:gridSpan w:val="2"/>
          </w:tcPr>
          <w:p w:rsidR="00161D34" w:rsidRPr="00B97150" w:rsidRDefault="00161D34" w:rsidP="00B9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Sampling stations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153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1.3947 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7.0872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C306B9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61D34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6.066 </w:t>
            </w:r>
          </w:p>
        </w:tc>
        <w:tc>
          <w:tcPr>
            <w:tcW w:w="1530" w:type="dxa"/>
          </w:tcPr>
          <w:p w:rsidR="00161D34" w:rsidRPr="00B97150" w:rsidRDefault="00161D34" w:rsidP="00897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974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10.597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8974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bookmarkStart w:id="0" w:name="_GoBack"/>
        <w:bookmarkEnd w:id="0"/>
      </w:tr>
      <w:tr w:rsidR="00161D34" w:rsidRPr="00B97150" w:rsidTr="00161D34">
        <w:tc>
          <w:tcPr>
            <w:tcW w:w="1728" w:type="dxa"/>
          </w:tcPr>
          <w:p w:rsidR="00161D34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</w:p>
        </w:tc>
        <w:tc>
          <w:tcPr>
            <w:tcW w:w="144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34">
              <w:rPr>
                <w:rFonts w:ascii="Times New Roman" w:hAnsi="Times New Roman" w:cs="Times New Roman"/>
                <w:sz w:val="24"/>
                <w:szCs w:val="24"/>
              </w:rPr>
              <w:t xml:space="preserve">12.288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974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PO4</w:t>
            </w:r>
          </w:p>
        </w:tc>
        <w:tc>
          <w:tcPr>
            <w:tcW w:w="1440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 xml:space="preserve">7.2748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1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974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1D34" w:rsidRPr="00B97150" w:rsidTr="00161D34">
        <w:tc>
          <w:tcPr>
            <w:tcW w:w="1728" w:type="dxa"/>
          </w:tcPr>
          <w:p w:rsidR="00161D34" w:rsidRPr="00B97150" w:rsidRDefault="00161D34" w:rsidP="00B9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8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440" w:type="dxa"/>
          </w:tcPr>
          <w:p w:rsidR="00161D34" w:rsidRPr="00B97150" w:rsidRDefault="00161D34" w:rsidP="00CE5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82">
              <w:rPr>
                <w:rFonts w:ascii="Times New Roman" w:hAnsi="Times New Roman" w:cs="Times New Roman"/>
                <w:sz w:val="24"/>
                <w:szCs w:val="24"/>
              </w:rPr>
              <w:t xml:space="preserve">2.8259 </w:t>
            </w:r>
          </w:p>
        </w:tc>
        <w:tc>
          <w:tcPr>
            <w:tcW w:w="1530" w:type="dxa"/>
          </w:tcPr>
          <w:p w:rsidR="00161D34" w:rsidRPr="00B97150" w:rsidRDefault="00161D34" w:rsidP="0016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8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6A655B" w:rsidRDefault="006A655B" w:rsidP="00B97150">
      <w:pPr>
        <w:rPr>
          <w:rFonts w:ascii="Times New Roman" w:hAnsi="Times New Roman" w:cs="Times New Roman"/>
          <w:sz w:val="24"/>
          <w:szCs w:val="24"/>
        </w:rPr>
      </w:pPr>
    </w:p>
    <w:p w:rsidR="00B97150" w:rsidRPr="00B97150" w:rsidRDefault="00C306B9" w:rsidP="00B971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*) significant differences</w:t>
      </w:r>
    </w:p>
    <w:sectPr w:rsidR="00B97150" w:rsidRPr="00B97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cumentProtection w:enforcement="0"/>
  <w:autoFormatOverrid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C0NLE0MzcyMLG0MDNS0lEKTi0uzszPAykwrQUA4RU8tSwAAAA="/>
  </w:docVars>
  <w:rsids>
    <w:rsidRoot w:val="00B97150"/>
    <w:rsid w:val="00007CEB"/>
    <w:rsid w:val="00161D34"/>
    <w:rsid w:val="001C7B47"/>
    <w:rsid w:val="005F70D4"/>
    <w:rsid w:val="006A655B"/>
    <w:rsid w:val="00827E3F"/>
    <w:rsid w:val="008974DE"/>
    <w:rsid w:val="00B97150"/>
    <w:rsid w:val="00C306B9"/>
    <w:rsid w:val="00C63A6F"/>
    <w:rsid w:val="00CE5882"/>
    <w:rsid w:val="00D147E7"/>
    <w:rsid w:val="00EA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5EAE95-8131-4B10-A358-7D03B5DA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0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tu</dc:creator>
  <cp:lastModifiedBy>Paltu Kumar Dhal</cp:lastModifiedBy>
  <cp:revision>2</cp:revision>
  <dcterms:created xsi:type="dcterms:W3CDTF">2019-03-11T13:32:00Z</dcterms:created>
  <dcterms:modified xsi:type="dcterms:W3CDTF">2019-03-11T13:32:00Z</dcterms:modified>
</cp:coreProperties>
</file>